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5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90"/>
        <w:gridCol w:w="1286"/>
        <w:gridCol w:w="1114"/>
        <w:gridCol w:w="2320"/>
        <w:gridCol w:w="3520"/>
        <w:gridCol w:w="1200"/>
        <w:gridCol w:w="1200"/>
      </w:tblGrid>
      <w:tr w:rsidR="00FC7D7F" w:rsidRPr="00FC7D7F" w14:paraId="752AB13F" w14:textId="77777777" w:rsidTr="00FC7D7F">
        <w:trPr>
          <w:trHeight w:val="300"/>
          <w:tblHeader/>
          <w:jc w:val="center"/>
        </w:trPr>
        <w:tc>
          <w:tcPr>
            <w:tcW w:w="13531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1BE35" w14:textId="6B555A0D" w:rsidR="007300D7" w:rsidRPr="00FC7D7F" w:rsidRDefault="00FC7D7F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FC7D7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s-MX" w:eastAsia="es-MX"/>
                <w14:ligatures w14:val="none"/>
              </w:rPr>
              <w:t>Supplementary table</w:t>
            </w:r>
            <w:r w:rsidRPr="00FC7D7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. </w:t>
            </w:r>
            <w:r w:rsidR="007300D7" w:rsidRPr="007300D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s-MX" w:eastAsia="es-MX"/>
                <w14:ligatures w14:val="none"/>
              </w:rPr>
              <w:t>Supplementary information on sampling site, coordinates, dates, hosts, tick species and stage</w:t>
            </w:r>
            <w:r w:rsidR="007300D7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s-MX" w:eastAsia="es-MX"/>
                <w14:ligatures w14:val="none"/>
              </w:rPr>
              <w:t xml:space="preserve">. </w:t>
            </w:r>
            <w:r w:rsidR="007300D7" w:rsidRPr="007300D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*Cattle production unit; **Date of animal capture</w:t>
            </w:r>
          </w:p>
        </w:tc>
      </w:tr>
      <w:tr w:rsidR="00595C3F" w:rsidRPr="00595C3F" w14:paraId="65676EE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CF8E3" w14:textId="26F76205" w:rsidR="00D90F9A" w:rsidRPr="00595C3F" w:rsidRDefault="00D90F9A" w:rsidP="00FF3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CPU</w:t>
            </w:r>
            <w:r w:rsidR="007300D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*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4F34E" w14:textId="181052C5" w:rsidR="00D90F9A" w:rsidRPr="00595C3F" w:rsidRDefault="00D90F9A" w:rsidP="00FF3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L</w:t>
            </w:r>
            <w:r w:rsidR="006D0F4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atitud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6E52E" w14:textId="40AFCF3A" w:rsidR="00D90F9A" w:rsidRPr="00595C3F" w:rsidRDefault="00D90F9A" w:rsidP="00FF3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Longitud</w:t>
            </w:r>
            <w:r w:rsidR="005320E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42FA7C" w14:textId="21D5E696" w:rsidR="00D90F9A" w:rsidRPr="00595C3F" w:rsidRDefault="00FF3B9D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  </w:t>
            </w:r>
            <w:r w:rsidR="00D90F9A"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Date</w:t>
            </w:r>
            <w:r w:rsidR="007300D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**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07304" w14:textId="77777777" w:rsidR="00D90F9A" w:rsidRPr="00595C3F" w:rsidRDefault="00FF3B9D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       </w:t>
            </w:r>
            <w:r w:rsidR="00D90F9A"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Host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91F9D" w14:textId="77777777" w:rsidR="00D90F9A" w:rsidRPr="00595C3F" w:rsidRDefault="00FF3B9D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        </w:t>
            </w:r>
            <w:r w:rsidR="00D90F9A" w:rsidRPr="00595C3F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Tic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ECEF6" w14:textId="77777777" w:rsidR="00D90F9A" w:rsidRPr="00595C3F" w:rsidRDefault="00FF3B9D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 </w:t>
            </w:r>
            <w:r w:rsidR="00D90F9A"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St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66FB0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s-MX" w:eastAsia="es-MX"/>
                <w14:ligatures w14:val="none"/>
              </w:rPr>
              <w:t>Total</w:t>
            </w:r>
          </w:p>
        </w:tc>
      </w:tr>
      <w:tr w:rsidR="00595C3F" w:rsidRPr="00595C3F" w14:paraId="62B39E8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5AA8F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iguel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1207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.83786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8DD5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1988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DE72" w14:textId="77777777" w:rsidR="00D90F9A" w:rsidRPr="00595C3F" w:rsidRDefault="00D85891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7-11-</w:t>
            </w:r>
            <w:r w:rsidR="00D90F9A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B2D9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Geothlypis tricha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1D34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1CB9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ADF6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595C3F" w:rsidRPr="00595C3F" w14:paraId="68BC15A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51A3A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E89A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4B5D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0C71" w14:textId="77777777" w:rsidR="00D90F9A" w:rsidRPr="00595C3F" w:rsidRDefault="00D85891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5-11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4D34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B8B00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40EF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0B09" w14:textId="77777777" w:rsidR="00D90F9A" w:rsidRPr="00595C3F" w:rsidRDefault="00D90F9A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332103" w:rsidRPr="00595C3F" w14:paraId="4DB3E7B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6DEFE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6268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0919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2CB56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4-11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987B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7249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3EED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CCDC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4</w:t>
            </w:r>
          </w:p>
        </w:tc>
      </w:tr>
      <w:tr w:rsidR="00332103" w:rsidRPr="00595C3F" w14:paraId="5F419CA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C4DFE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B0D5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D7FB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EBB15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BFB0F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B2D8A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DEBA" w14:textId="77777777" w:rsidR="0033210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33210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4602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3</w:t>
            </w:r>
          </w:p>
        </w:tc>
      </w:tr>
      <w:tr w:rsidR="00332103" w:rsidRPr="00595C3F" w14:paraId="5526DAD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23C261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4EBEA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B4069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22ABCE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259F07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2BB4A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E75E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3C0C3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4</w:t>
            </w:r>
          </w:p>
        </w:tc>
      </w:tr>
      <w:tr w:rsidR="00332103" w:rsidRPr="00595C3F" w14:paraId="61BA937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A680C9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Villega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A78392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.9085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6F6F1B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293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0603FA" w14:textId="77777777" w:rsidR="00332103" w:rsidRPr="00595C3F" w:rsidRDefault="00D85891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12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D344E4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Geothlypis tricha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C06CC14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CFC84B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D43EBD1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332103" w:rsidRPr="00595C3F" w14:paraId="2DFA035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C3F3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0FF4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D2D6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5BB9" w14:textId="77777777" w:rsidR="00332103" w:rsidRPr="00595C3F" w:rsidRDefault="00D85891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7-12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84F9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2A36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26B8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372A" w14:textId="77777777" w:rsidR="00332103" w:rsidRPr="00595C3F" w:rsidRDefault="0033210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5A83E27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E62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25F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616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26449" w14:textId="77777777" w:rsidR="00281AD3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E15F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D8F9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9FB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C9C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0AF989E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45A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AD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67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F2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4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52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21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B71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AF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43B75A6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D22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64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08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48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3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FA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F0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EF02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59D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6</w:t>
            </w:r>
          </w:p>
        </w:tc>
      </w:tr>
      <w:tr w:rsidR="00281AD3" w:rsidRPr="00595C3F" w14:paraId="2B0EADA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35F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F1A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311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70E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61E1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6B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D04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91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8</w:t>
            </w:r>
          </w:p>
        </w:tc>
      </w:tr>
      <w:tr w:rsidR="00281AD3" w:rsidRPr="00595C3F" w14:paraId="17AA451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28AE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815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BF62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EE0D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7A8D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87C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1AF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68A7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8</w:t>
            </w:r>
          </w:p>
        </w:tc>
      </w:tr>
      <w:tr w:rsidR="00281AD3" w:rsidRPr="00595C3F" w14:paraId="472BD28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A29E2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Resumider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EE524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3930665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D626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3815308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A8696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-12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5AEF5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Thraupis episcop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9C42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B6EC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AAE54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4EA6A91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73956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DBECA1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B5BCA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B8094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12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ECE1E3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Geothlypis tricha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46AC9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FD152A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5D9E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43D28EA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28E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47F7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A66B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2A7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209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imus gilv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A73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97D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522B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39954D2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8001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7BD7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C023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506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F6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FB9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356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3E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</w:p>
        </w:tc>
      </w:tr>
      <w:tr w:rsidR="00281AD3" w:rsidRPr="00595C3F" w14:paraId="5A67AB4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BD59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62A7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904B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755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4E1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59A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572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6DF7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5</w:t>
            </w:r>
          </w:p>
        </w:tc>
      </w:tr>
      <w:tr w:rsidR="00281AD3" w:rsidRPr="00595C3F" w14:paraId="5B9F483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2199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Paso del 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angl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1D02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13381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0743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68661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B55ED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5-05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033F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B9BBD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0D2DEE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4BD422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0D5E86C0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08A1D22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5A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C7B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4-05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3E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D6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30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83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370C4B00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E6438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E52F5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565F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2-05-2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A5CF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0CC8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A98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4938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5395D280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DA612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224C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E309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-04-2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FE5E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866C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F2E3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1E18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7</w:t>
            </w:r>
          </w:p>
        </w:tc>
      </w:tr>
      <w:tr w:rsidR="00281AD3" w:rsidRPr="00595C3F" w14:paraId="76DAFBC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B964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5605B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265B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9140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6ECE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FED8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CCE86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FD98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6ABA4F8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9FB15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eñ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677B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060163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E7405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551139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E9C15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-05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4E0B6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Procyon loto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D620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Cf. tenell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A4D5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AE95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46316D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88900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92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E5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F81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8049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4B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12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E36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25A1245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160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64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B7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592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A89F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213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2C0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EC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</w:t>
            </w:r>
          </w:p>
        </w:tc>
      </w:tr>
      <w:tr w:rsidR="00281AD3" w:rsidRPr="00595C3F" w14:paraId="771757E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D073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6D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40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70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3881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AF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ov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429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9FD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96A2DE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4B7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71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616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17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DA9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81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10D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F73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404C842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0F6B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18C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60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CA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9716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0B4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D0C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0EE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2</w:t>
            </w:r>
          </w:p>
        </w:tc>
      </w:tr>
      <w:tr w:rsidR="00281AD3" w:rsidRPr="00595C3F" w14:paraId="2C4B3B1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607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BD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F19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BCF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9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A2A4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ylvilagus floridan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9CA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17E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72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803667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60E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48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D6F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70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C5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14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4C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54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9</w:t>
            </w:r>
          </w:p>
        </w:tc>
      </w:tr>
      <w:tr w:rsidR="00281AD3" w:rsidRPr="00595C3F" w14:paraId="1819A00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EF13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D3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2D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D0A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871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1D8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8A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605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33DD65F" w14:textId="77777777" w:rsidTr="00D31165">
        <w:trPr>
          <w:trHeight w:val="315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D4CD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A25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2EFF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D92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09D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AD8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461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1274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0C429D3D" w14:textId="77777777" w:rsidTr="00D31165">
        <w:trPr>
          <w:trHeight w:val="315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55B7B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s Flor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7643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284654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12B74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632383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260F03F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5-04-23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  <w:hideMark/>
          </w:tcPr>
          <w:p w14:paraId="2918631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ciurus aureogast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9E37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D57A3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BF2D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11B7B8A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96F70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18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F13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834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-04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3D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15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AD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22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38</w:t>
            </w:r>
          </w:p>
        </w:tc>
      </w:tr>
      <w:tr w:rsidR="00281AD3" w:rsidRPr="00595C3F" w14:paraId="3CB99ED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34B5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015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BA4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EEB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07E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72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0B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41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34BC027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0EBB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6361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645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514F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1215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FE4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F1A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982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0853137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B82D3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Sandial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AC16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054462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BED3B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653308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1A8B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-05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071D0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asypus novemcinct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55AB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A9FF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2B6C2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9</w:t>
            </w:r>
          </w:p>
        </w:tc>
      </w:tr>
      <w:tr w:rsidR="00281AD3" w:rsidRPr="00595C3F" w14:paraId="330292F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61E671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B3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51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EF4AA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B44FE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8D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666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30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4</w:t>
            </w:r>
          </w:p>
        </w:tc>
      </w:tr>
      <w:tr w:rsidR="00281AD3" w:rsidRPr="00595C3F" w14:paraId="390E845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BE18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81F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AC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3C6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B21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9B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695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12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8</w:t>
            </w:r>
          </w:p>
        </w:tc>
      </w:tr>
      <w:tr w:rsidR="00281AD3" w:rsidRPr="00595C3F" w14:paraId="0DBC160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6CC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6F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43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7D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4C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B84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A31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33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4AA70BD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5696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49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71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24C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2A4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7A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385B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AB0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5E26A83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D50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71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79E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77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F67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AF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42E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42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</w:p>
        </w:tc>
      </w:tr>
      <w:tr w:rsidR="00281AD3" w:rsidRPr="00595C3F" w14:paraId="163CC2D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F8D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6A4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42F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2D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BB34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A4B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60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1F7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3</w:t>
            </w:r>
          </w:p>
        </w:tc>
      </w:tr>
      <w:tr w:rsidR="00281AD3" w:rsidRPr="00595C3F" w14:paraId="713ADA2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AC5F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2A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44C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4F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140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BD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3AC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CE6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47CB91B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EF61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6D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C1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6B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97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ylvilagus floridan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07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9969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1B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26B2D9F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28D2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B8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53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43C7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1B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FED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68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34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9</w:t>
            </w:r>
          </w:p>
        </w:tc>
      </w:tr>
      <w:tr w:rsidR="00281AD3" w:rsidRPr="00595C3F" w14:paraId="673BAFC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9FB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B7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548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A0B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100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D9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E1F5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037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3</w:t>
            </w:r>
          </w:p>
        </w:tc>
      </w:tr>
      <w:tr w:rsidR="00281AD3" w:rsidRPr="00595C3F" w14:paraId="1D65EB9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D476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5D4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A38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160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BC1E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990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26B1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307F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92B1DD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A0CF88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abañ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A6E44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0543541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90491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234192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50D444" w14:textId="77777777" w:rsidR="00281AD3" w:rsidRPr="00595C3F" w:rsidRDefault="00490EC4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7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4EC17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04FACA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B9F39E5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7CB4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2</w:t>
            </w:r>
          </w:p>
        </w:tc>
      </w:tr>
      <w:tr w:rsidR="00281AD3" w:rsidRPr="00595C3F" w14:paraId="7A1EABE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62467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E0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F1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07B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119BB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C4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Cf. tenell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B06E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61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197E8FB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4F7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D4B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FF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9EE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264B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243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D94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5D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</w:t>
            </w:r>
          </w:p>
        </w:tc>
      </w:tr>
      <w:tr w:rsidR="00281AD3" w:rsidRPr="00595C3F" w14:paraId="1732AC3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C4BF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90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170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6C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093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31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717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1B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</w:p>
        </w:tc>
      </w:tr>
      <w:tr w:rsidR="00281AD3" w:rsidRPr="00595C3F" w14:paraId="1D98B03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FE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391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D7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AF08" w14:textId="77777777" w:rsidR="00281AD3" w:rsidRPr="00595C3F" w:rsidRDefault="00490EC4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6-07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C9D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AB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53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0E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80</w:t>
            </w:r>
          </w:p>
        </w:tc>
      </w:tr>
      <w:tr w:rsidR="00281AD3" w:rsidRPr="00595C3F" w14:paraId="615672F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CD5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EB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98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8A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985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4F1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8445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0D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2</w:t>
            </w:r>
          </w:p>
        </w:tc>
      </w:tr>
      <w:tr w:rsidR="00281AD3" w:rsidRPr="00595C3F" w14:paraId="2A726F0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4AF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E3D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18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A6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631F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AB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2C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E7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36BB448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1AEF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B7C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B43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3ADD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00B1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69A0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EE815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A78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3D3FD18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9412B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homotl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22AE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578363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7DD0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80682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C2C2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1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49B01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ciurus aureogast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98ECB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623F0D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BDB0AF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29A0DA9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45562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A0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026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E4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6-01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27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ayornis phoebe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76B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5A8E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F2E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482DC0A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E8A7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55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86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C7E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5-01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A72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Psarocolius montezum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1D8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7F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740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7B9FA2B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4A2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09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B7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C639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4-01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5D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13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99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B2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8</w:t>
            </w:r>
          </w:p>
        </w:tc>
      </w:tr>
      <w:tr w:rsidR="00281AD3" w:rsidRPr="00595C3F" w14:paraId="7EFD770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274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F4C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1AB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3B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445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24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06FA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81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</w:t>
            </w:r>
          </w:p>
        </w:tc>
      </w:tr>
      <w:tr w:rsidR="00281AD3" w:rsidRPr="00595C3F" w14:paraId="2BE7B01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CC3C0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8D04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C3D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A649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1CD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CB6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D64B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D61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7</w:t>
            </w:r>
          </w:p>
        </w:tc>
      </w:tr>
      <w:tr w:rsidR="00281AD3" w:rsidRPr="00595C3F" w14:paraId="13CFEA4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5AF0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Don José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C6FE9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01219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E218AB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188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D49B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-07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25C71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Iguana igu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F757D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94C84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77DE53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4959D7B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A5BFB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C3262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DC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38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07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CEC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51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9D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2E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3</w:t>
            </w:r>
          </w:p>
        </w:tc>
      </w:tr>
      <w:tr w:rsidR="00281AD3" w:rsidRPr="00595C3F" w14:paraId="426CE9A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5BF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516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C9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C0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EE1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BF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AA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2D7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0</w:t>
            </w:r>
          </w:p>
        </w:tc>
      </w:tr>
      <w:tr w:rsidR="00281AD3" w:rsidRPr="00595C3F" w14:paraId="403CF77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4D59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BB02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21CB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649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8FC3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621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A66C0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481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9675C3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DED85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Tronconal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2BB0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05297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1FF2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2294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BA5039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5-08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4877B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8ED2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E20446F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EE27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</w:p>
        </w:tc>
      </w:tr>
      <w:tr w:rsidR="00281AD3" w:rsidRPr="00595C3F" w14:paraId="4951E35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4890C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04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41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8C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1-07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4A2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Crocodylus moreletii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61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rotunda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92B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891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4097972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B4B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D2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E5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98B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1-07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A58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F7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9F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68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85</w:t>
            </w:r>
          </w:p>
        </w:tc>
      </w:tr>
      <w:tr w:rsidR="00281AD3" w:rsidRPr="00595C3F" w14:paraId="20076E2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E069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7F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AD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80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1-07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ED7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839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28A0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43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</w:t>
            </w:r>
          </w:p>
        </w:tc>
      </w:tr>
      <w:tr w:rsidR="00281AD3" w:rsidRPr="00595C3F" w14:paraId="1940950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1A82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ECD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F082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911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1-07-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10417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CC3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5122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5C69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2</w:t>
            </w:r>
          </w:p>
        </w:tc>
      </w:tr>
      <w:tr w:rsidR="00281AD3" w:rsidRPr="00595C3F" w14:paraId="5429FD0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A2F9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3M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5509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05358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69CF1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1896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B3B7077" w14:textId="77777777" w:rsidR="00281AD3" w:rsidRPr="00595C3F" w:rsidRDefault="00BE17F2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-08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25652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ciurus aureogast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4A43D1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C7947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9834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                 -</w:t>
            </w:r>
          </w:p>
        </w:tc>
      </w:tr>
      <w:tr w:rsidR="00281AD3" w:rsidRPr="00595C3F" w14:paraId="7DF5FB1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DD057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16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5F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C820AE9" w14:textId="77777777" w:rsidR="00281AD3" w:rsidRPr="00595C3F" w:rsidRDefault="00BE17F2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-08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741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9D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D85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20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4</w:t>
            </w:r>
          </w:p>
        </w:tc>
      </w:tr>
      <w:tr w:rsidR="00281AD3" w:rsidRPr="00595C3F" w14:paraId="38B178C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E76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66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C99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4379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65DB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4ED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6704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DC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61687D5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740C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EC4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7B9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01FD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6008C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EB4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93BD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A48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</w:t>
            </w:r>
          </w:p>
        </w:tc>
      </w:tr>
      <w:tr w:rsidR="00281AD3" w:rsidRPr="00595C3F" w14:paraId="3C8FFFC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09C8D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Boc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F9CC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202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17728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5409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91D1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8-03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1E973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19C7E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B5E28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BF7F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1251736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B55642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9E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FE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74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7-03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3C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B8C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34F6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ACE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0A9CFCD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528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9B7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E30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3F1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-03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44B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17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41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CCF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0</w:t>
            </w:r>
          </w:p>
        </w:tc>
      </w:tr>
      <w:tr w:rsidR="00281AD3" w:rsidRPr="00595C3F" w14:paraId="763CC7A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BE8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783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290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A59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581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1DE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DE66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A5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</w:t>
            </w:r>
          </w:p>
        </w:tc>
      </w:tr>
      <w:tr w:rsidR="00281AD3" w:rsidRPr="00595C3F" w14:paraId="76F62B2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C3F11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3D0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FED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7B0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793E4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790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21C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30D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30214D3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CE2E9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Herenci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15C4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7154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6312F5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8348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F2C62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-03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A85E9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41CF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BA8D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3E26A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3FD882A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89B65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01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39B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70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-03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5A9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4B4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6B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36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3</w:t>
            </w:r>
          </w:p>
        </w:tc>
      </w:tr>
      <w:tr w:rsidR="00281AD3" w:rsidRPr="00595C3F" w14:paraId="3A45C79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954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9A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7E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CD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868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40F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367F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4A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23C1DE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062F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6736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65D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E20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2A7FF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C1DF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580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CEE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4</w:t>
            </w:r>
          </w:p>
        </w:tc>
      </w:tr>
      <w:tr w:rsidR="00281AD3" w:rsidRPr="00595C3F" w14:paraId="5DDB642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7554C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lastRenderedPageBreak/>
              <w:t>Salad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E6627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3333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08D2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669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D907B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8-03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D0813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F93D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3C0AA08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147E2F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</w:t>
            </w:r>
          </w:p>
        </w:tc>
      </w:tr>
      <w:tr w:rsidR="00281AD3" w:rsidRPr="00595C3F" w14:paraId="174C86B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92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14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17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30A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F27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DF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52A02A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2F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</w:t>
            </w:r>
          </w:p>
        </w:tc>
      </w:tr>
      <w:tr w:rsidR="00281AD3" w:rsidRPr="00595C3F" w14:paraId="6092B2F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9F5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83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2B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89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6B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5F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76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FC3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E19906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895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A4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33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18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-03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841B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DD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032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0B9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4</w:t>
            </w:r>
          </w:p>
        </w:tc>
      </w:tr>
      <w:tr w:rsidR="00281AD3" w:rsidRPr="00595C3F" w14:paraId="0659E0B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6923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3C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1E5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DB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B92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A9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2AB7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77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51E1771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DA3F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27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764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501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055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01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1D1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11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16A8987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233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8B4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95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FD1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E155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E7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Cf. tenell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6FA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0F5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0777C92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D932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00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FE7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FEBD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F51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Iguana igu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617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dissim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8C0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26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0</w:t>
            </w:r>
          </w:p>
        </w:tc>
      </w:tr>
      <w:tr w:rsidR="00281AD3" w:rsidRPr="00595C3F" w14:paraId="6A3EFE9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B8D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7A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D3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8A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24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100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dissim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E2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E11D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0C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</w:p>
        </w:tc>
      </w:tr>
      <w:tr w:rsidR="00281AD3" w:rsidRPr="00595C3F" w14:paraId="6AAC4D8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99EE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1D8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B5F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C3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05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D2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32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F3F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45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5</w:t>
            </w:r>
          </w:p>
        </w:tc>
      </w:tr>
      <w:tr w:rsidR="00281AD3" w:rsidRPr="00595C3F" w14:paraId="5A368D6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7E12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7C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C0F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8CD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FE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CB6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B6E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EA1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3506FDC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CB8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03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A09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98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B95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85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FD2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00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3F17EAF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4272F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145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720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3D8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711D3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9D02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2F22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FE2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1AB7913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9F1D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Re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A3B30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0425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D2EE9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5012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17F5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4-04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3D25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D6133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3AB4CF0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DB3830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</w:p>
        </w:tc>
      </w:tr>
      <w:tr w:rsidR="00281AD3" w:rsidRPr="00595C3F" w14:paraId="6DD8DF8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F49EE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F0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78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DE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2-04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0B5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DF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266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8C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29</w:t>
            </w:r>
          </w:p>
        </w:tc>
      </w:tr>
      <w:tr w:rsidR="00281AD3" w:rsidRPr="00595C3F" w14:paraId="3177618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38D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79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48C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F70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4B7F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F12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2EE8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47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8</w:t>
            </w:r>
          </w:p>
        </w:tc>
      </w:tr>
      <w:tr w:rsidR="00281AD3" w:rsidRPr="00595C3F" w14:paraId="18A5F33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5BE3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A1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CF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6A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E95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A5F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F06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61C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2279CFC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70778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7054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289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8889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DD5E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434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09DBA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FAB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211440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624E61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Jardí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09C40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62819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7650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6510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6F74A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3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7E364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Pitangus sulphurat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99DCD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5EC40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383CB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3515802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B6AC07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6B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43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C1D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-03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51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ylvilagus floridan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D5E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DA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32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</w:t>
            </w:r>
          </w:p>
        </w:tc>
      </w:tr>
      <w:tr w:rsidR="00281AD3" w:rsidRPr="00595C3F" w14:paraId="17F8B81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307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D8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530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071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9EB3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0E7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2234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147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37901A5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B90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28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7B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E6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285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AB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116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5FD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5</w:t>
            </w:r>
          </w:p>
        </w:tc>
      </w:tr>
      <w:tr w:rsidR="00281AD3" w:rsidRPr="00595C3F" w14:paraId="61D97D1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E73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6E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DD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C3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FC6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46D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6E6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70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3</w:t>
            </w:r>
          </w:p>
        </w:tc>
      </w:tr>
      <w:tr w:rsidR="00281AD3" w:rsidRPr="00595C3F" w14:paraId="1922179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FF70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4A4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B8E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DC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A84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237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0060B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9E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69B4963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F2A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063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A8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29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7-03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41B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A01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26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8A6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1</w:t>
            </w:r>
          </w:p>
        </w:tc>
      </w:tr>
      <w:tr w:rsidR="00281AD3" w:rsidRPr="00595C3F" w14:paraId="6D34904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F2AA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581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468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97C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77A7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33A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C64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2431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6</w:t>
            </w:r>
          </w:p>
        </w:tc>
      </w:tr>
      <w:tr w:rsidR="00281AD3" w:rsidRPr="00595C3F" w14:paraId="66DF774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9127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iedra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A53C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58211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13D2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4248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07561A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-04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22F0D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2238B7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AAC8F4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AEBE5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46B1C1A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F0C1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475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519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E38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2A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BD3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121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23D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</w:t>
            </w:r>
          </w:p>
        </w:tc>
      </w:tr>
      <w:tr w:rsidR="00281AD3" w:rsidRPr="00595C3F" w14:paraId="4A4E20B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E305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D7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09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F3F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-04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238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ciurus aureogast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88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43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9F9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3A69B6F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A5F7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B85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C67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63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-04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B14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02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E01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980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1</w:t>
            </w:r>
          </w:p>
        </w:tc>
      </w:tr>
      <w:tr w:rsidR="00281AD3" w:rsidRPr="00595C3F" w14:paraId="62C560C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9D57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8A2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938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B3E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F5F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B47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6B75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408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780FC31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91E7F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Oro verd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045C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55883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5488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64822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200A56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-04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DD5B0F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9F3B49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6353E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9793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76D549C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FBD6D8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AC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D11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49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4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62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90C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81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C77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2</w:t>
            </w:r>
          </w:p>
        </w:tc>
      </w:tr>
      <w:tr w:rsidR="00281AD3" w:rsidRPr="00595C3F" w14:paraId="7B7BB97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CCC9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4A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85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B5E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2E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088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CC6F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95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</w:t>
            </w:r>
          </w:p>
        </w:tc>
      </w:tr>
      <w:tr w:rsidR="00281AD3" w:rsidRPr="00595C3F" w14:paraId="252A66D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68D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0D5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9FD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862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DBEF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FA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7B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9C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5</w:t>
            </w:r>
          </w:p>
        </w:tc>
      </w:tr>
      <w:tr w:rsidR="00281AD3" w:rsidRPr="00595C3F" w14:paraId="5D6B781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B888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284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F7D9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155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F4AA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550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65E09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26C2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1DDA5E3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EEA1F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San Jua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6D8D6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267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AB52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51083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28B1D7B" w14:textId="77777777" w:rsidR="00281AD3" w:rsidRPr="00595C3F" w:rsidRDefault="0007463D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8-09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DF6AF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C90D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B0FC513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0820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</w:t>
            </w:r>
          </w:p>
        </w:tc>
      </w:tr>
      <w:tr w:rsidR="00281AD3" w:rsidRPr="00595C3F" w14:paraId="3845B6E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D5D6E3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5F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A0B56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E3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BD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asypus novemcinct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3D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958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69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4C6D8DC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62F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95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EB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73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96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CC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350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CF2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</w:t>
            </w:r>
          </w:p>
        </w:tc>
      </w:tr>
      <w:tr w:rsidR="00281AD3" w:rsidRPr="00595C3F" w14:paraId="6AB1AEA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5C68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96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0C5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A730" w14:textId="77777777" w:rsidR="00281AD3" w:rsidRPr="00595C3F" w:rsidRDefault="001F5E08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6-08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A36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340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D9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4FE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7</w:t>
            </w:r>
          </w:p>
        </w:tc>
      </w:tr>
      <w:tr w:rsidR="00281AD3" w:rsidRPr="00595C3F" w14:paraId="22CCFBF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6FC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5E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D1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1A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F35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D5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F4BB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1B72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</w:t>
            </w:r>
          </w:p>
        </w:tc>
      </w:tr>
      <w:tr w:rsidR="00281AD3" w:rsidRPr="00595C3F" w14:paraId="6A8B97B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EAD2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ED37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2FC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47C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18F3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0380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32A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6104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</w:t>
            </w:r>
          </w:p>
        </w:tc>
      </w:tr>
      <w:tr w:rsidR="00281AD3" w:rsidRPr="00595C3F" w14:paraId="5C3CA1D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48F1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arcela 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6A30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23777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E4284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655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8EAE5F7" w14:textId="77777777" w:rsidR="00281AD3" w:rsidRPr="00281AD3" w:rsidRDefault="00C35CC0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2</w:t>
            </w:r>
            <w:r w:rsidR="00281AD3" w:rsidRP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  <w:r w:rsidR="00281AD3" w:rsidRP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68526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ylvilagus floridan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1BFF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2DE6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9FDE4B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6C4DC6B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1A83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05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8E0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AC29" w14:textId="77777777" w:rsidR="00281AD3" w:rsidRPr="00281AD3" w:rsidRDefault="00C35CC0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1-07</w:t>
            </w:r>
            <w:r w:rsidR="00281AD3" w:rsidRP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54A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11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9607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5A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2</w:t>
            </w:r>
          </w:p>
        </w:tc>
      </w:tr>
      <w:tr w:rsidR="00281AD3" w:rsidRPr="00595C3F" w14:paraId="35184D5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E0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762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1DF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733C" w14:textId="77777777" w:rsidR="00281AD3" w:rsidRPr="00281AD3" w:rsidRDefault="00C35CC0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</w:t>
            </w:r>
            <w:r w:rsidR="00281AD3" w:rsidRP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</w:t>
            </w:r>
            <w:r w:rsidR="00281AD3" w:rsidRP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8A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C70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3EB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F7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6</w:t>
            </w:r>
          </w:p>
        </w:tc>
      </w:tr>
      <w:tr w:rsidR="00281AD3" w:rsidRPr="00595C3F" w14:paraId="083F550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C869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4CD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2A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24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9BE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B6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F516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FBF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</w:t>
            </w:r>
          </w:p>
        </w:tc>
      </w:tr>
      <w:tr w:rsidR="00281AD3" w:rsidRPr="00595C3F" w14:paraId="7E07118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ADB1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531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37E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9E13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31C6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7A6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8C0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E2DF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8</w:t>
            </w:r>
          </w:p>
        </w:tc>
      </w:tr>
      <w:tr w:rsidR="00281AD3" w:rsidRPr="00595C3F" w14:paraId="78809F7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3796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s chaca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A1D40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31779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E4FCD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3547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78B5F7" w14:textId="77777777" w:rsidR="00281AD3" w:rsidRPr="00595C3F" w:rsidRDefault="00C35CC0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2-02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FE9C8A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C490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DD92D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FC3E04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31</w:t>
            </w:r>
          </w:p>
        </w:tc>
      </w:tr>
      <w:tr w:rsidR="00281AD3" w:rsidRPr="00595C3F" w14:paraId="65EB7BB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72B2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3E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7C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1F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B93F50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44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EC0A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11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73D81EE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F6FD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6F3D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440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F522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90289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120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AFE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A9A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3</w:t>
            </w:r>
          </w:p>
        </w:tc>
      </w:tr>
      <w:tr w:rsidR="00281AD3" w:rsidRPr="00595C3F" w14:paraId="368BD95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525DA7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iralobo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3B8FC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466126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0893A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348301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414270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3-05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2A49C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55E3A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AF82D0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DE4332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7A4969B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E1E3E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D75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C4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51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-05-23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57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C6E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C02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F30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19</w:t>
            </w:r>
          </w:p>
        </w:tc>
      </w:tr>
      <w:tr w:rsidR="00281AD3" w:rsidRPr="00595C3F" w14:paraId="2DD0155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8D22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82E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C1B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34F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0E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7A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01D2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9D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</w:t>
            </w:r>
          </w:p>
        </w:tc>
      </w:tr>
      <w:tr w:rsidR="00281AD3" w:rsidRPr="00595C3F" w14:paraId="40AC0BE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E62B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D2F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82D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EA61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B40D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4A35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B021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C231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568F7FB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51FDE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rovidenci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 xml:space="preserve"> 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a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B8758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49805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6837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37194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3374B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-05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B4BFEB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78D9D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04957D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8BB5A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35C0A85D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5A236B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bottom"/>
          </w:tcPr>
          <w:p w14:paraId="1BCE5D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noWrap/>
            <w:vAlign w:val="bottom"/>
          </w:tcPr>
          <w:p w14:paraId="56E54BB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7-05-23</w:t>
            </w:r>
          </w:p>
        </w:tc>
        <w:tc>
          <w:tcPr>
            <w:tcW w:w="2320" w:type="dxa"/>
            <w:tcBorders>
              <w:left w:val="nil"/>
              <w:right w:val="nil"/>
            </w:tcBorders>
            <w:noWrap/>
            <w:vAlign w:val="bottom"/>
          </w:tcPr>
          <w:p w14:paraId="35978ED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right w:val="nil"/>
            </w:tcBorders>
            <w:noWrap/>
            <w:vAlign w:val="bottom"/>
          </w:tcPr>
          <w:p w14:paraId="1250A2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</w:tcPr>
          <w:p w14:paraId="3A68B0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</w:tcPr>
          <w:p w14:paraId="5D5234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7</w:t>
            </w:r>
          </w:p>
        </w:tc>
      </w:tr>
      <w:tr w:rsidR="00281AD3" w:rsidRPr="00595C3F" w14:paraId="04204DB1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3B07D65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6B6D0A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E6F529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C110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A2D2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D74FD3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C23CA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6</w:t>
            </w:r>
          </w:p>
        </w:tc>
      </w:tr>
      <w:tr w:rsidR="00281AD3" w:rsidRPr="00595C3F" w14:paraId="6CBC7E4E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51276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260E1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9BC76B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E2412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ECF41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55C61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41676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8</w:t>
            </w:r>
          </w:p>
        </w:tc>
      </w:tr>
      <w:tr w:rsidR="00281AD3" w:rsidRPr="00595C3F" w14:paraId="558B49A6" w14:textId="77777777" w:rsidTr="00D31165">
        <w:trPr>
          <w:trHeight w:val="300"/>
          <w:tblHeader/>
          <w:jc w:val="center"/>
        </w:trPr>
        <w:tc>
          <w:tcPr>
            <w:tcW w:w="289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467A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6B6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56D6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B3F7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1931E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9CE4C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0283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0277871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B95547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hin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D77B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31788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A054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3630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CE0A91D" w14:textId="77777777" w:rsidR="00281AD3" w:rsidRPr="00595C3F" w:rsidRDefault="00C35CC0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9-02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C4831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AE5129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1072E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9E49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1</w:t>
            </w:r>
          </w:p>
        </w:tc>
      </w:tr>
      <w:tr w:rsidR="00281AD3" w:rsidRPr="00595C3F" w14:paraId="2F799C3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85C53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EC66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412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2CE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6E0C62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76C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4586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289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</w:t>
            </w:r>
          </w:p>
        </w:tc>
      </w:tr>
      <w:tr w:rsidR="00281AD3" w:rsidRPr="00595C3F" w14:paraId="74E4AB3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69E94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63A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3C3B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73F3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D1A3C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518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45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2AA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2B6869D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389BB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Ritchi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E8C3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13673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92A4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4132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AE4E7D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5</w:t>
            </w:r>
            <w:r w:rsidR="00281AD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07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305F17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asypus novemcinct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0D5D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9BCD70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C92EB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5896FA0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FB26C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5C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FA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C5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836C5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05E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0505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81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59AC769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3001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3D8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F85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37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160D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BD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FDA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FAD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F391D0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EF7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ABE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DC2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2A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00B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43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C9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B93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8</w:t>
            </w:r>
          </w:p>
        </w:tc>
      </w:tr>
      <w:tr w:rsidR="00281AD3" w:rsidRPr="00595C3F" w14:paraId="2173EFF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AF8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01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EA5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C6B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  <w:r w:rsidR="00AE41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07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8D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463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53B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917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0</w:t>
            </w:r>
          </w:p>
        </w:tc>
      </w:tr>
      <w:tr w:rsidR="00281AD3" w:rsidRPr="00595C3F" w14:paraId="02554C0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A30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A5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88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49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FBC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A71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8674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13A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</w:t>
            </w:r>
          </w:p>
        </w:tc>
      </w:tr>
      <w:tr w:rsidR="00281AD3" w:rsidRPr="00595C3F" w14:paraId="71E051F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526D0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D802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979F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86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A46D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CBD8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00E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0AE0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</w:t>
            </w:r>
          </w:p>
        </w:tc>
      </w:tr>
      <w:tr w:rsidR="00281AD3" w:rsidRPr="00595C3F" w14:paraId="28E5F72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5B6AA9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iéneg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BBAF5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13530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E5E05B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2398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80E02F1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-07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9399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asypus novemcinct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579E3F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02C89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95623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5</w:t>
            </w:r>
          </w:p>
        </w:tc>
      </w:tr>
      <w:tr w:rsidR="00281AD3" w:rsidRPr="00595C3F" w14:paraId="5C92ABF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9467F5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D1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904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297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0D38C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54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6380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1C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4B4AAAA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C2A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0F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084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5FE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13C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2E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39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1E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6</w:t>
            </w:r>
          </w:p>
        </w:tc>
      </w:tr>
      <w:tr w:rsidR="00281AD3" w:rsidRPr="00595C3F" w14:paraId="04EE5C8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182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BE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7F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31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50E4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46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04FD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31E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2E4E29FB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FCF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E28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73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2F0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CEDF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50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CF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406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</w:t>
            </w:r>
          </w:p>
        </w:tc>
      </w:tr>
      <w:tr w:rsidR="00281AD3" w:rsidRPr="00595C3F" w14:paraId="517BD1A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454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4B2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7CD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7A14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-07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196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31B0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FB5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3B4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</w:t>
            </w:r>
          </w:p>
        </w:tc>
      </w:tr>
      <w:tr w:rsidR="00281AD3" w:rsidRPr="00595C3F" w14:paraId="43C5EE85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03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09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A1C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D01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AE8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8C7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6873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FE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</w:t>
            </w:r>
          </w:p>
        </w:tc>
      </w:tr>
      <w:tr w:rsidR="00281AD3" w:rsidRPr="00595C3F" w14:paraId="7C81B9B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5C45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A69E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E2DE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375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55117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C940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752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D1A9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</w:t>
            </w:r>
          </w:p>
        </w:tc>
      </w:tr>
      <w:tr w:rsidR="00281AD3" w:rsidRPr="00595C3F" w14:paraId="38084BA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BF924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el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5B88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42019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A2E1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49404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0A6171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-06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D115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323C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0469C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FE2BA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2</w:t>
            </w:r>
          </w:p>
        </w:tc>
      </w:tr>
      <w:tr w:rsidR="00281AD3" w:rsidRPr="00595C3F" w14:paraId="5A8C7EE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C2CA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9BF5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F0B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DC17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43B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260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4E6B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534E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</w:p>
        </w:tc>
      </w:tr>
      <w:tr w:rsidR="00281AD3" w:rsidRPr="00595C3F" w14:paraId="6015E94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AEE3C9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El potr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9735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39631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3E50A5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6226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4CA820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-06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EA098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87B42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BB7C6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4515AD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20</w:t>
            </w:r>
          </w:p>
        </w:tc>
      </w:tr>
      <w:tr w:rsidR="00281AD3" w:rsidRPr="00595C3F" w14:paraId="1363687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3A425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12E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4FEF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A9C6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D3273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88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898E0B7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B9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</w:t>
            </w:r>
          </w:p>
        </w:tc>
      </w:tr>
      <w:tr w:rsidR="00281AD3" w:rsidRPr="00595C3F" w14:paraId="4E76010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C276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6EE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9CB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FCC1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44DA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5F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74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3E7F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1301663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1293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24E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0EA7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074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18E0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263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3E12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1BF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</w:t>
            </w:r>
          </w:p>
        </w:tc>
      </w:tr>
      <w:tr w:rsidR="00281AD3" w:rsidRPr="00595C3F" w14:paraId="2947237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7BC41C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ej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3510D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27448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D2F6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5922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A42692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-06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0CA25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Sylvilagus floridan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12B7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 leporispalustr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726030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4E92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</w:p>
        </w:tc>
      </w:tr>
      <w:tr w:rsidR="00281AD3" w:rsidRPr="00595C3F" w14:paraId="58835D3C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28856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1C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4EE14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3EB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94089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EA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60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74B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037E6C0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CBA3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92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10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B8B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3E9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7F0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Haemaphysal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1CD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FE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</w:p>
        </w:tc>
      </w:tr>
      <w:tr w:rsidR="00281AD3" w:rsidRPr="00595C3F" w14:paraId="0C7488C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1EA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75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85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EB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06-06-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92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E5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D0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610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</w:t>
            </w:r>
          </w:p>
        </w:tc>
      </w:tr>
      <w:tr w:rsidR="00281AD3" w:rsidRPr="00595C3F" w14:paraId="38C402C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1231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5A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2A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0D7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82B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9E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CE16" w14:textId="77777777" w:rsidR="00281AD3" w:rsidRPr="00595C3F" w:rsidRDefault="00E11D0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DC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</w:t>
            </w:r>
          </w:p>
        </w:tc>
      </w:tr>
      <w:tr w:rsidR="00281AD3" w:rsidRPr="00595C3F" w14:paraId="074ADB63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907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E8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276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48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DE5F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833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394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6AD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5</w:t>
            </w:r>
          </w:p>
        </w:tc>
      </w:tr>
      <w:tr w:rsidR="00281AD3" w:rsidRPr="00595C3F" w14:paraId="3DD1B762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CF076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CF61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945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8DFC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3DC13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93DD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6D83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AF6B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1B82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4B5B052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1750B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Josef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57A7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35140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CCD3A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4443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7E0EE28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-02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B1D66B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1FA9A2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F8A6E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28CD5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9</w:t>
            </w:r>
          </w:p>
        </w:tc>
      </w:tr>
      <w:tr w:rsidR="00281AD3" w:rsidRPr="00595C3F" w14:paraId="1D5E998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E281D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DD8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8FA9A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BC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7C911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2C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D2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AF6B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448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3</w:t>
            </w:r>
          </w:p>
        </w:tc>
      </w:tr>
      <w:tr w:rsidR="00281AD3" w:rsidRPr="00595C3F" w14:paraId="69E2A5E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4A98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B5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7B7D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8C0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8B9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C4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E8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CA8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4</w:t>
            </w:r>
          </w:p>
        </w:tc>
      </w:tr>
      <w:tr w:rsidR="00281AD3" w:rsidRPr="00595C3F" w14:paraId="0259619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4BCA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5618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B473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8EF2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6AF4D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FE84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F7FAE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208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8</w:t>
            </w:r>
          </w:p>
        </w:tc>
      </w:tr>
      <w:tr w:rsidR="00281AD3" w:rsidRPr="00595C3F" w14:paraId="6B3399D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018F3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Encanto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E0BF2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14689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112EBA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0499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E82CE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0-12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F0E963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A4C9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D58B94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C5886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285F8D2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5A215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24C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B1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63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8-12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051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Mus muscul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D45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1CC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4FE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6A23219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65C5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73A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FB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E0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7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2A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Iguana iguan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5F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75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F4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</w:p>
        </w:tc>
      </w:tr>
      <w:tr w:rsidR="00281AD3" w:rsidRPr="00595C3F" w14:paraId="08FE261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D7B8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78D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D6E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214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-12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38B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DC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70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7E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71</w:t>
            </w:r>
          </w:p>
        </w:tc>
      </w:tr>
      <w:tr w:rsidR="00281AD3" w:rsidRPr="00595C3F" w14:paraId="6F6F94E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08E1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46A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0A5B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2E92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643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B14C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9D15E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1D54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</w:t>
            </w:r>
          </w:p>
        </w:tc>
      </w:tr>
      <w:tr w:rsidR="00281AD3" w:rsidRPr="00595C3F" w14:paraId="4B8A45F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6B03DC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Insunz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23EEFA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1029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7CDD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5514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8406BDC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5-07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A76DD0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idelphis virginia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0ACE1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290C25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Larva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7D2F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6</w:t>
            </w:r>
          </w:p>
        </w:tc>
      </w:tr>
      <w:tr w:rsidR="00281AD3" w:rsidRPr="00595C3F" w14:paraId="0DA935BD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AB433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569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0FF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F994" w14:textId="77777777" w:rsidR="00281AD3" w:rsidRPr="00595C3F" w:rsidRDefault="00AE41A5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0-07-22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78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5E7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230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189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24</w:t>
            </w:r>
          </w:p>
        </w:tc>
      </w:tr>
      <w:tr w:rsidR="00281AD3" w:rsidRPr="00595C3F" w14:paraId="5AE040AE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F5CF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55C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9C8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5224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147A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92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D79B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60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34</w:t>
            </w:r>
          </w:p>
        </w:tc>
      </w:tr>
      <w:tr w:rsidR="00281AD3" w:rsidRPr="00595C3F" w14:paraId="66285BF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E26F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47D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03F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7E4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32C6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0A9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320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2BB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9</w:t>
            </w:r>
          </w:p>
        </w:tc>
      </w:tr>
      <w:tr w:rsidR="00281AD3" w:rsidRPr="00595C3F" w14:paraId="3179EA4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5D598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FF2A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D828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95714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276A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A322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22316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8C99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</w:p>
        </w:tc>
      </w:tr>
      <w:tr w:rsidR="00281AD3" w:rsidRPr="00595C3F" w14:paraId="28DFB2A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D1DE33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Cedro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EA26FA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11606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A215C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6657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D29A73E" w14:textId="77777777" w:rsidR="00281AD3" w:rsidRPr="00595C3F" w:rsidRDefault="004A536B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9</w:t>
            </w:r>
            <w:r w:rsidR="00791C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</w:t>
            </w:r>
            <w:r w:rsidR="00AE41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</w:t>
            </w:r>
            <w:r w:rsidR="00791C8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2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201C15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Dasypus novemcinct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636CA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4BAC5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1F5A8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</w:p>
        </w:tc>
      </w:tr>
      <w:tr w:rsidR="00281AD3" w:rsidRPr="00595C3F" w14:paraId="76F3F718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8D45A9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7B7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926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C9CA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E5350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04B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0CAB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BF5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6</w:t>
            </w:r>
          </w:p>
        </w:tc>
      </w:tr>
      <w:tr w:rsidR="00281AD3" w:rsidRPr="00595C3F" w14:paraId="006F3BCF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B3E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FC3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4C4F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2D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E6ED4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7D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101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665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5</w:t>
            </w:r>
          </w:p>
        </w:tc>
      </w:tr>
      <w:tr w:rsidR="00281AD3" w:rsidRPr="00595C3F" w14:paraId="267A5D10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619E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01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5C4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50E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BCB5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946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auricul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132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</w:t>
            </w:r>
            <w:r w:rsidR="00AF6B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y</w:t>
            </w: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846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</w:p>
        </w:tc>
      </w:tr>
      <w:tr w:rsidR="00281AD3" w:rsidRPr="00595C3F" w14:paraId="7544EFF6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0E4E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9E0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552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6E25" w14:textId="77777777" w:rsidR="00281AD3" w:rsidRPr="00595C3F" w:rsidRDefault="004A536B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</w:t>
            </w:r>
            <w:r w:rsidR="00AE41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5-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450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F13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86E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37C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42</w:t>
            </w:r>
          </w:p>
        </w:tc>
      </w:tr>
      <w:tr w:rsidR="00281AD3" w:rsidRPr="00595C3F" w14:paraId="6F773E87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6975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EE4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946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09F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01A6E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E0E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C9D2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573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  <w:tr w:rsidR="00281AD3" w:rsidRPr="00595C3F" w14:paraId="57BBB374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6BCA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1077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78F0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61D7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451A9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B2F0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84DF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444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7</w:t>
            </w:r>
          </w:p>
        </w:tc>
      </w:tr>
      <w:tr w:rsidR="00281AD3" w:rsidRPr="00595C3F" w14:paraId="1D1D42C9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E03F6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Porvenir Id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EC6F0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1.4528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6D9832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97.4165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7498D9" w14:textId="77777777" w:rsidR="00281AD3" w:rsidRPr="00C35CC0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C35C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2</w:t>
            </w:r>
            <w:r w:rsidR="00C35CC0" w:rsidRPr="00C35C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4</w:t>
            </w:r>
            <w:r w:rsidRPr="00C35CC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-06-23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F1878C6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Bos tauru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8DE29C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F4CBA0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3346BED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104</w:t>
            </w:r>
          </w:p>
        </w:tc>
      </w:tr>
      <w:tr w:rsidR="00281AD3" w:rsidRPr="00595C3F" w14:paraId="70DBE2F1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0697CAC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84AD8C9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A6B5C1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3B93D6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right w:val="nil"/>
            </w:tcBorders>
            <w:noWrap/>
            <w:vAlign w:val="bottom"/>
          </w:tcPr>
          <w:p w14:paraId="347601E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3387BB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Rhipicephalus microplu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EAED19" w14:textId="77777777" w:rsidR="00281AD3" w:rsidRPr="00595C3F" w:rsidRDefault="00AF6B3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Ny</w:t>
            </w:r>
            <w:r w:rsidR="00281AD3"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mph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4969B9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8</w:t>
            </w:r>
          </w:p>
        </w:tc>
      </w:tr>
      <w:tr w:rsidR="00281AD3" w:rsidRPr="00595C3F" w14:paraId="5ABF59BA" w14:textId="77777777" w:rsidTr="00D31165">
        <w:trPr>
          <w:trHeight w:val="300"/>
          <w:tblHeader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9E37C1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DB8D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9B048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C8443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DACA77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6260C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s-MX" w:eastAsia="es-MX"/>
                <w14:ligatures w14:val="none"/>
              </w:rPr>
              <w:t>Amblyomma mixtum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E8CFF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Adult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40F65" w14:textId="77777777" w:rsidR="00281AD3" w:rsidRPr="00595C3F" w:rsidRDefault="00281AD3" w:rsidP="00FF3B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595C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 w:eastAsia="es-MX"/>
                <w14:ligatures w14:val="none"/>
              </w:rPr>
              <w:t>7</w:t>
            </w:r>
          </w:p>
        </w:tc>
      </w:tr>
    </w:tbl>
    <w:p w14:paraId="79E20BB5" w14:textId="77777777" w:rsidR="001E2D16" w:rsidRDefault="001E2D16"/>
    <w:sectPr w:rsidR="001E2D16" w:rsidSect="00D90F9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A61CA" w14:textId="77777777" w:rsidR="001C7EBF" w:rsidRDefault="001C7EBF" w:rsidP="00E66C40">
      <w:pPr>
        <w:spacing w:after="0" w:line="240" w:lineRule="auto"/>
      </w:pPr>
      <w:r>
        <w:separator/>
      </w:r>
    </w:p>
  </w:endnote>
  <w:endnote w:type="continuationSeparator" w:id="0">
    <w:p w14:paraId="1410C845" w14:textId="77777777" w:rsidR="001C7EBF" w:rsidRDefault="001C7EBF" w:rsidP="00E66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C6DE7" w14:textId="77777777" w:rsidR="001C7EBF" w:rsidRDefault="001C7EBF" w:rsidP="00E66C40">
      <w:pPr>
        <w:spacing w:after="0" w:line="240" w:lineRule="auto"/>
      </w:pPr>
      <w:r>
        <w:separator/>
      </w:r>
    </w:p>
  </w:footnote>
  <w:footnote w:type="continuationSeparator" w:id="0">
    <w:p w14:paraId="0E290709" w14:textId="77777777" w:rsidR="001C7EBF" w:rsidRDefault="001C7EBF" w:rsidP="00E66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F9A"/>
    <w:rsid w:val="000422F5"/>
    <w:rsid w:val="0007463D"/>
    <w:rsid w:val="000B0D52"/>
    <w:rsid w:val="0013307B"/>
    <w:rsid w:val="001C7EBF"/>
    <w:rsid w:val="001E2D16"/>
    <w:rsid w:val="001F5E08"/>
    <w:rsid w:val="00227C86"/>
    <w:rsid w:val="00256624"/>
    <w:rsid w:val="00281AD3"/>
    <w:rsid w:val="002D74C5"/>
    <w:rsid w:val="00306186"/>
    <w:rsid w:val="00332103"/>
    <w:rsid w:val="00380C2B"/>
    <w:rsid w:val="003B30DC"/>
    <w:rsid w:val="003B62E6"/>
    <w:rsid w:val="00430CC1"/>
    <w:rsid w:val="00490EC4"/>
    <w:rsid w:val="004A536B"/>
    <w:rsid w:val="005171E5"/>
    <w:rsid w:val="005320EC"/>
    <w:rsid w:val="005877ED"/>
    <w:rsid w:val="00595C3F"/>
    <w:rsid w:val="005C1B6D"/>
    <w:rsid w:val="00643594"/>
    <w:rsid w:val="00693D1A"/>
    <w:rsid w:val="006C7FC9"/>
    <w:rsid w:val="006D0F4E"/>
    <w:rsid w:val="00723034"/>
    <w:rsid w:val="007300D7"/>
    <w:rsid w:val="00750971"/>
    <w:rsid w:val="00791C84"/>
    <w:rsid w:val="007A0F67"/>
    <w:rsid w:val="00983F00"/>
    <w:rsid w:val="00A4706F"/>
    <w:rsid w:val="00AE41A5"/>
    <w:rsid w:val="00AF6B33"/>
    <w:rsid w:val="00B76773"/>
    <w:rsid w:val="00BE17F2"/>
    <w:rsid w:val="00C35CC0"/>
    <w:rsid w:val="00C669BC"/>
    <w:rsid w:val="00C81744"/>
    <w:rsid w:val="00D31165"/>
    <w:rsid w:val="00D85891"/>
    <w:rsid w:val="00D90F9A"/>
    <w:rsid w:val="00E11D05"/>
    <w:rsid w:val="00E66C40"/>
    <w:rsid w:val="00F23C3D"/>
    <w:rsid w:val="00FC7D7F"/>
    <w:rsid w:val="00FF2557"/>
    <w:rsid w:val="00FF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30C38"/>
  <w15:chartTrackingRefBased/>
  <w15:docId w15:val="{0D1B09C8-F8A3-442C-88B8-B779E31D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6C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6C40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66C4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6C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5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47FAC-15BE-4360-80E6-08B2A43FC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451</Words>
  <Characters>8129</Characters>
  <Application>Microsoft Office Word</Application>
  <DocSecurity>0</DocSecurity>
  <Lines>198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 Bello Velazquez</dc:creator>
  <cp:keywords/>
  <dc:description/>
  <cp:lastModifiedBy>Ana Carolina Labarthe</cp:lastModifiedBy>
  <cp:revision>4</cp:revision>
  <dcterms:created xsi:type="dcterms:W3CDTF">2026-03-11T23:19:00Z</dcterms:created>
  <dcterms:modified xsi:type="dcterms:W3CDTF">2026-03-11T23:30:00Z</dcterms:modified>
</cp:coreProperties>
</file>